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5B631" w14:textId="599CD823" w:rsidR="00DB048A" w:rsidRPr="00365A8B" w:rsidRDefault="00365A8B" w:rsidP="00365A8B">
      <w:pPr>
        <w:rPr>
          <w:b/>
        </w:rPr>
      </w:pPr>
      <w:bookmarkStart w:id="0" w:name="_GoBack"/>
      <w:r w:rsidRPr="00365A8B">
        <w:rPr>
          <w:b/>
        </w:rPr>
        <w:t>Table S1</w:t>
      </w:r>
    </w:p>
    <w:bookmarkEnd w:id="0"/>
    <w:p w14:paraId="1A8ACB10" w14:textId="77777777" w:rsidR="00365A8B" w:rsidRDefault="00365A8B"/>
    <w:p w14:paraId="711CA0D0" w14:textId="77777777" w:rsidR="00365A8B" w:rsidRDefault="00365A8B"/>
    <w:p w14:paraId="0D5B4827" w14:textId="77777777" w:rsidR="00DB048A" w:rsidRDefault="00DB048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Relaxed</w:t>
      </w:r>
      <w:r>
        <w:tab/>
        <w:t xml:space="preserve"> </w:t>
      </w:r>
      <w:r>
        <w:tab/>
      </w:r>
      <w:r>
        <w:tab/>
      </w:r>
      <w:proofErr w:type="spellStart"/>
      <w:r>
        <w:t>nd</w:t>
      </w:r>
      <w:proofErr w:type="spellEnd"/>
      <w:r>
        <w:tab/>
      </w:r>
      <w:r>
        <w:tab/>
      </w:r>
      <w:r>
        <w:tab/>
      </w:r>
      <w:r w:rsidR="00ED6A68">
        <w:t xml:space="preserve"> </w:t>
      </w:r>
      <w:r>
        <w:t>Compact</w:t>
      </w:r>
    </w:p>
    <w:p w14:paraId="01EBA530" w14:textId="77777777" w:rsidR="00DB048A" w:rsidRDefault="00DB048A">
      <w:r>
        <w:tab/>
      </w:r>
      <w:r>
        <w:tab/>
      </w:r>
      <w:r>
        <w:tab/>
      </w:r>
      <w:r w:rsidR="00ED6A68">
        <w:tab/>
      </w:r>
      <w:r w:rsidR="00ED6A68">
        <w:tab/>
      </w:r>
      <w:r w:rsidR="00ED6A68">
        <w:tab/>
      </w:r>
      <w:r w:rsidR="00ED6A68">
        <w:tab/>
        <w:t>(</w:t>
      </w:r>
      <w:proofErr w:type="gramStart"/>
      <w:r w:rsidR="00ED6A68">
        <w:t>archetypal</w:t>
      </w:r>
      <w:proofErr w:type="gramEnd"/>
      <w:r w:rsidR="00ED6A68">
        <w:t xml:space="preserve"> 30 nm </w:t>
      </w:r>
      <w:proofErr w:type="spellStart"/>
      <w:r w:rsidR="00ED6A68">
        <w:t>fibre</w:t>
      </w:r>
      <w:proofErr w:type="spellEnd"/>
      <w:r w:rsidR="00ED6A68">
        <w:t>)</w:t>
      </w:r>
      <w:r w:rsidR="00ED6A68">
        <w:tab/>
      </w:r>
      <w:r w:rsidR="00ED6A68">
        <w:tab/>
      </w:r>
      <w:r w:rsidR="00ED6A68">
        <w:tab/>
        <w:t xml:space="preserve">        </w:t>
      </w:r>
      <w:r>
        <w:t>model</w:t>
      </w:r>
      <w:r w:rsidR="00ED6A68">
        <w:t xml:space="preserve"> (197 </w:t>
      </w:r>
      <w:proofErr w:type="spellStart"/>
      <w:r w:rsidR="00ED6A68">
        <w:t>bp</w:t>
      </w:r>
      <w:proofErr w:type="spellEnd"/>
      <w:r w:rsidR="00ED6A68">
        <w:t xml:space="preserve"> NRL)</w:t>
      </w:r>
      <w:r>
        <w:tab/>
        <w:t>experimental</w:t>
      </w:r>
    </w:p>
    <w:p w14:paraId="482CCB93" w14:textId="77777777" w:rsidR="00DB048A" w:rsidRDefault="00DB048A"/>
    <w:p w14:paraId="798A9587" w14:textId="77777777" w:rsidR="00417F6A" w:rsidRDefault="00DB048A">
      <w:proofErr w:type="spellStart"/>
      <w:r>
        <w:t>Fibre</w:t>
      </w:r>
      <w:proofErr w:type="spellEnd"/>
      <w:r>
        <w:t xml:space="preserve"> dimensions:</w:t>
      </w:r>
    </w:p>
    <w:p w14:paraId="549745B1" w14:textId="77777777" w:rsidR="00DB048A" w:rsidRDefault="00DB048A"/>
    <w:p w14:paraId="4A5975A3" w14:textId="77777777" w:rsidR="00DB048A" w:rsidRDefault="00DB048A">
      <w:r>
        <w:t>Diamete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30-32 nm</w:t>
      </w:r>
      <w:r>
        <w:tab/>
      </w:r>
      <w:r>
        <w:tab/>
      </w:r>
      <w:r>
        <w:tab/>
      </w:r>
      <w:r>
        <w:tab/>
      </w:r>
      <w:r>
        <w:tab/>
        <w:t>34 nm</w:t>
      </w:r>
      <w:r>
        <w:tab/>
      </w:r>
      <w:r>
        <w:tab/>
      </w:r>
      <w:r>
        <w:tab/>
        <w:t xml:space="preserve">    32 nm</w:t>
      </w:r>
      <w:r w:rsidR="00ED6A68">
        <w:t xml:space="preserve"> (1)</w:t>
      </w:r>
    </w:p>
    <w:p w14:paraId="6502BBFD" w14:textId="77777777" w:rsidR="00DB048A" w:rsidRDefault="00DB048A"/>
    <w:p w14:paraId="34F2C795" w14:textId="6ECC2A4A" w:rsidR="00DB048A" w:rsidRDefault="00DB048A" w:rsidP="00DB048A">
      <w:pPr>
        <w:ind w:right="-519"/>
      </w:pPr>
      <w:r>
        <w:t>Packing density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~6 </w:t>
      </w:r>
      <w:proofErr w:type="spellStart"/>
      <w:r>
        <w:t>nuc</w:t>
      </w:r>
      <w:proofErr w:type="spellEnd"/>
      <w:r>
        <w:t>/11 nm</w:t>
      </w:r>
      <w:r w:rsidR="00ED6A68">
        <w:t xml:space="preserve"> (2</w:t>
      </w:r>
      <w:r w:rsidR="002570F1">
        <w:t>,3</w:t>
      </w:r>
      <w:r w:rsidR="00ED6A68">
        <w:t>)</w:t>
      </w:r>
      <w:r>
        <w:t xml:space="preserve"> </w:t>
      </w:r>
      <w:r>
        <w:tab/>
      </w:r>
      <w:r>
        <w:tab/>
      </w:r>
      <w:r>
        <w:tab/>
      </w:r>
      <w:r>
        <w:tab/>
        <w:t xml:space="preserve">12 </w:t>
      </w:r>
      <w:proofErr w:type="spellStart"/>
      <w:r>
        <w:t>nucs</w:t>
      </w:r>
      <w:proofErr w:type="spellEnd"/>
      <w:r>
        <w:t>/11 nm</w:t>
      </w:r>
      <w:r>
        <w:tab/>
        <w:t xml:space="preserve">    11 </w:t>
      </w:r>
      <w:proofErr w:type="spellStart"/>
      <w:r>
        <w:t>nucs</w:t>
      </w:r>
      <w:proofErr w:type="spellEnd"/>
      <w:r>
        <w:t>/11 nm</w:t>
      </w:r>
      <w:r w:rsidR="00ED6A68">
        <w:t xml:space="preserve"> (1)</w:t>
      </w:r>
    </w:p>
    <w:p w14:paraId="60DF5D78" w14:textId="77777777" w:rsidR="00DB048A" w:rsidRDefault="00DB048A"/>
    <w:p w14:paraId="7411A33A" w14:textId="3A0082F7" w:rsidR="00DB048A" w:rsidRDefault="00DB048A">
      <w:r>
        <w:t>Nucleosome inclination</w:t>
      </w:r>
      <w:r>
        <w:tab/>
      </w:r>
      <w:r>
        <w:tab/>
      </w:r>
      <w:r>
        <w:tab/>
      </w:r>
      <w:r>
        <w:tab/>
      </w:r>
      <w:r>
        <w:tab/>
        <w:t>20-33°</w:t>
      </w:r>
      <w:r>
        <w:tab/>
      </w:r>
      <w:r w:rsidR="002570F1">
        <w:t>(4</w:t>
      </w:r>
      <w:r w:rsidR="00ED6A68">
        <w:t>)</w:t>
      </w:r>
      <w:r>
        <w:tab/>
      </w:r>
      <w:r>
        <w:tab/>
      </w:r>
      <w:r>
        <w:tab/>
        <w:t>30-40°</w:t>
      </w:r>
      <w:r>
        <w:tab/>
      </w:r>
      <w:r w:rsidR="002570F1">
        <w:t xml:space="preserve"> (5</w:t>
      </w:r>
      <w:r w:rsidR="00ED6A68">
        <w:t>)</w:t>
      </w:r>
      <w:r w:rsidR="00ED6A68">
        <w:tab/>
        <w:t xml:space="preserve">  </w:t>
      </w:r>
      <w:r>
        <w:t>28°</w:t>
      </w:r>
    </w:p>
    <w:p w14:paraId="63AFD1B8" w14:textId="77777777" w:rsidR="00DB048A" w:rsidRDefault="00DB048A"/>
    <w:p w14:paraId="6B0D5E2D" w14:textId="4C3744A8" w:rsidR="00DB048A" w:rsidRDefault="00DB048A">
      <w:proofErr w:type="spellStart"/>
      <w:r>
        <w:t>Superhelical</w:t>
      </w:r>
      <w:proofErr w:type="spellEnd"/>
      <w:r>
        <w:t xml:space="preserve"> constraint (</w:t>
      </w:r>
      <w:r w:rsidRPr="00DB048A">
        <w:rPr>
          <w:rFonts w:ascii="Symbol" w:hAnsi="Symbol"/>
        </w:rPr>
        <w:t></w:t>
      </w:r>
      <w:r>
        <w:t>L/nucleosome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ED6A68">
        <w:t>-1.6 to -1.7</w:t>
      </w:r>
      <w:r w:rsidR="00ED6A68">
        <w:tab/>
      </w:r>
      <w:r w:rsidR="00ED6A68">
        <w:tab/>
        <w:t xml:space="preserve">    </w:t>
      </w:r>
      <w:r>
        <w:t xml:space="preserve">-1.6 </w:t>
      </w:r>
      <w:r w:rsidR="002570F1">
        <w:t xml:space="preserve"> (6</w:t>
      </w:r>
      <w:r w:rsidR="00ED6A68">
        <w:t>)</w:t>
      </w:r>
    </w:p>
    <w:p w14:paraId="7AE2D87C" w14:textId="77777777" w:rsidR="00ED6A68" w:rsidRDefault="00ED6A68"/>
    <w:p w14:paraId="6B97FBDD" w14:textId="4CEB3886" w:rsidR="00ED6A68" w:rsidRDefault="002570F1">
      <w:r>
        <w:t>Pitch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‘low’ (7</w:t>
      </w:r>
      <w:r w:rsidR="00AD0489">
        <w:t>)</w:t>
      </w:r>
      <w:r w:rsidR="00AD0489">
        <w:tab/>
      </w:r>
      <w:r w:rsidR="003A2583">
        <w:t>8.3°</w:t>
      </w:r>
    </w:p>
    <w:p w14:paraId="40A64000" w14:textId="77777777" w:rsidR="007F7C72" w:rsidRDefault="007F7C72"/>
    <w:p w14:paraId="44F21D70" w14:textId="77777777" w:rsidR="00DB048A" w:rsidRDefault="00DB048A">
      <w:r>
        <w:t>Stepwise variation with linker length</w:t>
      </w:r>
    </w:p>
    <w:p w14:paraId="17601893" w14:textId="77777777" w:rsidR="00DB048A" w:rsidRDefault="00DB048A">
      <w:r>
        <w:tab/>
        <w:t>Packing density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Yes</w:t>
      </w:r>
      <w:r>
        <w:tab/>
      </w:r>
      <w:r>
        <w:tab/>
      </w:r>
      <w:r>
        <w:tab/>
      </w:r>
      <w:r w:rsidR="00ED6A68">
        <w:t xml:space="preserve">    </w:t>
      </w:r>
      <w:r>
        <w:t>Yes</w:t>
      </w:r>
      <w:r w:rsidR="00ED6A68">
        <w:t xml:space="preserve"> (1)</w:t>
      </w:r>
    </w:p>
    <w:p w14:paraId="5C9B6C6F" w14:textId="5462D682" w:rsidR="00DB048A" w:rsidRDefault="00DB048A">
      <w:r>
        <w:tab/>
        <w:t>Diamete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570F1">
        <w:t>See discussion</w:t>
      </w:r>
      <w:r w:rsidR="00ED6A68">
        <w:tab/>
        <w:t xml:space="preserve">    Yes (1)</w:t>
      </w:r>
    </w:p>
    <w:p w14:paraId="519BBE88" w14:textId="77777777" w:rsidR="00ED6A68" w:rsidRDefault="00ED6A68"/>
    <w:p w14:paraId="5EE949EF" w14:textId="77777777" w:rsidR="007F7C72" w:rsidRDefault="007F7C72" w:rsidP="007F7C72"/>
    <w:p w14:paraId="36C6508F" w14:textId="3E220A5D" w:rsidR="007F7C72" w:rsidRDefault="007F7C72" w:rsidP="007F7C72">
      <w:proofErr w:type="spellStart"/>
      <w:r>
        <w:t>Internucleosomal</w:t>
      </w:r>
      <w:proofErr w:type="spellEnd"/>
      <w:r>
        <w:t xml:space="preserve"> interactions</w:t>
      </w:r>
      <w:r>
        <w:tab/>
        <w:t>H4-H2A</w:t>
      </w:r>
      <w:r w:rsidR="002570F1">
        <w:t xml:space="preserve"> (8</w:t>
      </w:r>
      <w:r w:rsidR="00FF02EE"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Yes</w:t>
      </w:r>
      <w:r w:rsidR="00FF02EE">
        <w:t xml:space="preserve"> </w:t>
      </w:r>
    </w:p>
    <w:p w14:paraId="710D45A7" w14:textId="4C72FA93" w:rsidR="00ED6A68" w:rsidRDefault="007F7C72">
      <w:r>
        <w:tab/>
      </w:r>
      <w:r>
        <w:tab/>
      </w:r>
      <w:r>
        <w:tab/>
      </w:r>
      <w:r>
        <w:tab/>
      </w:r>
      <w:r>
        <w:tab/>
        <w:t>H2A-H2A</w:t>
      </w:r>
      <w:r w:rsidR="002570F1">
        <w:t xml:space="preserve"> (9,10</w:t>
      </w:r>
      <w:r w:rsidR="00FF02EE">
        <w:t>)</w:t>
      </w:r>
      <w:r w:rsidR="00FF02EE">
        <w:tab/>
      </w:r>
      <w:r w:rsidR="00FF02EE">
        <w:tab/>
      </w:r>
      <w:r w:rsidR="00FF02EE">
        <w:tab/>
      </w:r>
      <w:r>
        <w:tab/>
      </w:r>
      <w:r>
        <w:tab/>
      </w:r>
      <w:r>
        <w:tab/>
      </w:r>
      <w:r>
        <w:tab/>
      </w:r>
      <w:r w:rsidR="002570F1">
        <w:t>Yes</w:t>
      </w:r>
      <w:r w:rsidR="00FF02EE">
        <w:t xml:space="preserve"> </w:t>
      </w:r>
    </w:p>
    <w:p w14:paraId="2536115A" w14:textId="77777777" w:rsidR="007F7C72" w:rsidRDefault="007F7C72"/>
    <w:p w14:paraId="264482F0" w14:textId="77777777" w:rsidR="007F7C72" w:rsidRDefault="007F7C72"/>
    <w:p w14:paraId="2D5FF17A" w14:textId="77777777" w:rsidR="00ED6A68" w:rsidRDefault="00ED6A68">
      <w:r>
        <w:t>References:</w:t>
      </w:r>
    </w:p>
    <w:p w14:paraId="54BFA950" w14:textId="77777777" w:rsidR="00ED6A68" w:rsidRDefault="00ED6A68">
      <w:r>
        <w:t>1. Robinson et al.</w:t>
      </w:r>
    </w:p>
    <w:p w14:paraId="57CF53A7" w14:textId="77777777" w:rsidR="00ED6A68" w:rsidRDefault="00ED6A68">
      <w:r>
        <w:lastRenderedPageBreak/>
        <w:t xml:space="preserve">2. </w:t>
      </w:r>
      <w:proofErr w:type="spellStart"/>
      <w:r>
        <w:t>Ghirlando</w:t>
      </w:r>
      <w:proofErr w:type="spellEnd"/>
      <w:r>
        <w:t xml:space="preserve"> &amp; </w:t>
      </w:r>
      <w:proofErr w:type="spellStart"/>
      <w:r>
        <w:t>Felsenfeld</w:t>
      </w:r>
      <w:proofErr w:type="spellEnd"/>
    </w:p>
    <w:p w14:paraId="575ADD24" w14:textId="1137B4BF" w:rsidR="00FF02EE" w:rsidRDefault="002570F1">
      <w:r>
        <w:t xml:space="preserve"> 3. </w:t>
      </w:r>
      <w:r w:rsidR="00061C55">
        <w:t>Song</w:t>
      </w:r>
      <w:r w:rsidR="00ED6A68">
        <w:t xml:space="preserve"> et al</w:t>
      </w:r>
    </w:p>
    <w:p w14:paraId="084E3F97" w14:textId="36B6F549" w:rsidR="00ED6A68" w:rsidRDefault="002570F1">
      <w:r>
        <w:t>4</w:t>
      </w:r>
      <w:r w:rsidR="00ED6A68">
        <w:t>. McGhee et al</w:t>
      </w:r>
    </w:p>
    <w:p w14:paraId="3CEA2F64" w14:textId="4E539951" w:rsidR="00ED6A68" w:rsidRDefault="002570F1">
      <w:r>
        <w:t>5</w:t>
      </w:r>
      <w:r w:rsidR="00ED6A68">
        <w:t xml:space="preserve">. </w:t>
      </w:r>
      <w:proofErr w:type="spellStart"/>
      <w:r w:rsidR="00FF02EE">
        <w:t>Sen</w:t>
      </w:r>
      <w:proofErr w:type="spellEnd"/>
      <w:r w:rsidR="00FF02EE">
        <w:t xml:space="preserve"> et al</w:t>
      </w:r>
    </w:p>
    <w:p w14:paraId="7F28D741" w14:textId="094AF59E" w:rsidR="00ED6A68" w:rsidRDefault="002570F1">
      <w:r>
        <w:t>6</w:t>
      </w:r>
      <w:r w:rsidR="00ED6A68">
        <w:t xml:space="preserve">. </w:t>
      </w:r>
      <w:proofErr w:type="spellStart"/>
      <w:r w:rsidR="00ED6A68">
        <w:t>Recouvreux</w:t>
      </w:r>
      <w:proofErr w:type="spellEnd"/>
      <w:r w:rsidR="00ED6A68">
        <w:t xml:space="preserve"> et al.</w:t>
      </w:r>
    </w:p>
    <w:p w14:paraId="5CD6E733" w14:textId="4BDF1A5B" w:rsidR="00ED6A68" w:rsidRDefault="002570F1">
      <w:r>
        <w:t>7</w:t>
      </w:r>
      <w:r w:rsidR="00ED6A68">
        <w:t xml:space="preserve">. </w:t>
      </w:r>
      <w:proofErr w:type="spellStart"/>
      <w:r w:rsidR="00ED6A68">
        <w:t>Widom</w:t>
      </w:r>
      <w:proofErr w:type="spellEnd"/>
      <w:r w:rsidR="00ED6A68">
        <w:t xml:space="preserve"> &amp; Klug</w:t>
      </w:r>
    </w:p>
    <w:p w14:paraId="612AB4E4" w14:textId="1214EDE6" w:rsidR="00FF02EE" w:rsidRDefault="002570F1">
      <w:r>
        <w:t>8</w:t>
      </w:r>
      <w:r w:rsidR="00FF02EE">
        <w:t>.Luger et al.</w:t>
      </w:r>
    </w:p>
    <w:p w14:paraId="3E6A685E" w14:textId="77639143" w:rsidR="00FF02EE" w:rsidRDefault="002570F1">
      <w:r>
        <w:t>9</w:t>
      </w:r>
      <w:r w:rsidR="00FF02EE">
        <w:t xml:space="preserve">. </w:t>
      </w:r>
      <w:proofErr w:type="spellStart"/>
      <w:r w:rsidR="00FF02EE">
        <w:t>Schalch</w:t>
      </w:r>
      <w:proofErr w:type="spellEnd"/>
      <w:r w:rsidR="00FF02EE">
        <w:t xml:space="preserve"> et al</w:t>
      </w:r>
    </w:p>
    <w:p w14:paraId="1C225293" w14:textId="485F0D79" w:rsidR="00FF02EE" w:rsidRDefault="002570F1">
      <w:r>
        <w:t>10</w:t>
      </w:r>
      <w:r w:rsidR="00FF02EE">
        <w:t xml:space="preserve">. </w:t>
      </w:r>
      <w:proofErr w:type="spellStart"/>
      <w:r w:rsidR="00FF02EE">
        <w:t>Frouws</w:t>
      </w:r>
      <w:proofErr w:type="spellEnd"/>
      <w:r w:rsidR="00FF02EE">
        <w:t xml:space="preserve"> et al</w:t>
      </w:r>
    </w:p>
    <w:sectPr w:rsidR="00FF02EE" w:rsidSect="00DB048A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48A"/>
    <w:rsid w:val="00061C55"/>
    <w:rsid w:val="002570F1"/>
    <w:rsid w:val="00287FFB"/>
    <w:rsid w:val="00365A8B"/>
    <w:rsid w:val="003A2583"/>
    <w:rsid w:val="00417F6A"/>
    <w:rsid w:val="007F7C72"/>
    <w:rsid w:val="00AD0489"/>
    <w:rsid w:val="00DB048A"/>
    <w:rsid w:val="00ED6A68"/>
    <w:rsid w:val="00F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860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0</Characters>
  <Application>Microsoft Macintosh Word</Application>
  <DocSecurity>0</DocSecurity>
  <Lines>6</Lines>
  <Paragraphs>1</Paragraphs>
  <ScaleCrop>false</ScaleCrop>
  <Company>MRC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ravers</dc:creator>
  <cp:keywords/>
  <dc:description/>
  <cp:lastModifiedBy>Andrew Travers</cp:lastModifiedBy>
  <cp:revision>3</cp:revision>
  <cp:lastPrinted>2016-01-26T21:49:00Z</cp:lastPrinted>
  <dcterms:created xsi:type="dcterms:W3CDTF">2016-01-26T21:38:00Z</dcterms:created>
  <dcterms:modified xsi:type="dcterms:W3CDTF">2016-01-26T21:49:00Z</dcterms:modified>
</cp:coreProperties>
</file>